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99BD93" w14:textId="77777777" w:rsidR="0070531C" w:rsidRPr="00D15ADE" w:rsidRDefault="0070531C" w:rsidP="0070531C">
      <w:pPr>
        <w:spacing w:after="0" w:line="480" w:lineRule="auto"/>
        <w:ind w:firstLine="708"/>
        <w:rPr>
          <w:rFonts w:ascii="Arial" w:eastAsia="Times New Roman" w:hAnsi="Arial" w:cs="Arial"/>
          <w:b/>
          <w:bCs/>
          <w:lang w:val="en-US" w:eastAsia="de-DE"/>
        </w:rPr>
      </w:pPr>
    </w:p>
    <w:p w14:paraId="328C2083" w14:textId="7A50AA14" w:rsidR="0070531C" w:rsidRPr="00D15ADE" w:rsidRDefault="0070531C" w:rsidP="0070531C">
      <w:pPr>
        <w:spacing w:after="0" w:line="480" w:lineRule="auto"/>
        <w:ind w:firstLine="708"/>
        <w:rPr>
          <w:rFonts w:ascii="Arial" w:eastAsia="Times New Roman" w:hAnsi="Arial" w:cs="Arial"/>
          <w:b/>
          <w:bCs/>
          <w:lang w:val="en-US" w:eastAsia="de-DE"/>
        </w:rPr>
      </w:pPr>
      <w:r w:rsidRPr="00D15ADE">
        <w:rPr>
          <w:rFonts w:ascii="Arial" w:eastAsia="Times New Roman" w:hAnsi="Arial" w:cs="Arial"/>
          <w:b/>
          <w:bCs/>
          <w:lang w:val="en-US" w:eastAsia="de-DE"/>
        </w:rPr>
        <w:t>Supplemental table 3 – Post-biopsy bleeding</w:t>
      </w:r>
    </w:p>
    <w:tbl>
      <w:tblPr>
        <w:tblW w:w="9969" w:type="dxa"/>
        <w:tblInd w:w="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2"/>
        <w:gridCol w:w="1503"/>
        <w:gridCol w:w="1503"/>
        <w:gridCol w:w="2484"/>
        <w:gridCol w:w="992"/>
        <w:gridCol w:w="1985"/>
      </w:tblGrid>
      <w:tr w:rsidR="00D15ADE" w:rsidRPr="00D15ADE" w14:paraId="223323C9" w14:textId="77777777" w:rsidTr="00A922A8">
        <w:trPr>
          <w:trHeight w:val="567"/>
        </w:trPr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4C8223F" w14:textId="77777777" w:rsidR="0070531C" w:rsidRPr="00D15ADE" w:rsidRDefault="0070531C" w:rsidP="00A92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1503" w:type="dxa"/>
            <w:vAlign w:val="center"/>
          </w:tcPr>
          <w:p w14:paraId="4CD6B0DD" w14:textId="77777777" w:rsidR="0070531C" w:rsidRPr="00D15ADE" w:rsidRDefault="0070531C" w:rsidP="00A92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15A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503" w:type="dxa"/>
            <w:shd w:val="clear" w:color="auto" w:fill="auto"/>
            <w:vAlign w:val="center"/>
            <w:hideMark/>
          </w:tcPr>
          <w:p w14:paraId="634BF04A" w14:textId="77777777" w:rsidR="0070531C" w:rsidRPr="00D15ADE" w:rsidRDefault="0070531C" w:rsidP="00A92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15A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o bleeding</w:t>
            </w:r>
          </w:p>
        </w:tc>
        <w:tc>
          <w:tcPr>
            <w:tcW w:w="2484" w:type="dxa"/>
            <w:shd w:val="clear" w:color="auto" w:fill="auto"/>
            <w:noWrap/>
            <w:vAlign w:val="center"/>
            <w:hideMark/>
          </w:tcPr>
          <w:p w14:paraId="734E3733" w14:textId="77777777" w:rsidR="0070531C" w:rsidRPr="00D15ADE" w:rsidRDefault="0070531C" w:rsidP="00A92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15A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pontanous resolu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A88415" w14:textId="77777777" w:rsidR="0070531C" w:rsidRPr="00D15ADE" w:rsidRDefault="0070531C" w:rsidP="00A92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15A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DFEA7A" w14:textId="77777777" w:rsidR="0070531C" w:rsidRPr="00D15ADE" w:rsidRDefault="0070531C" w:rsidP="00A92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15A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PC + fibrin glue</w:t>
            </w:r>
          </w:p>
        </w:tc>
      </w:tr>
      <w:tr w:rsidR="00D15ADE" w:rsidRPr="00D15ADE" w14:paraId="1E7F4B07" w14:textId="77777777" w:rsidTr="00A922A8">
        <w:trPr>
          <w:trHeight w:val="567"/>
        </w:trPr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EF0AB37" w14:textId="77777777" w:rsidR="0070531C" w:rsidRPr="00D15ADE" w:rsidRDefault="0070531C" w:rsidP="00A92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15A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Liver</w:t>
            </w:r>
          </w:p>
        </w:tc>
        <w:tc>
          <w:tcPr>
            <w:tcW w:w="1503" w:type="dxa"/>
            <w:vAlign w:val="center"/>
          </w:tcPr>
          <w:p w14:paraId="11E5249D" w14:textId="77777777" w:rsidR="0070531C" w:rsidRPr="00D15ADE" w:rsidRDefault="0070531C" w:rsidP="00A922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5A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EBA6764" w14:textId="77777777" w:rsidR="0070531C" w:rsidRPr="00D15ADE" w:rsidRDefault="0070531C" w:rsidP="00A922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5A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484" w:type="dxa"/>
            <w:shd w:val="clear" w:color="auto" w:fill="auto"/>
            <w:noWrap/>
            <w:vAlign w:val="center"/>
            <w:hideMark/>
          </w:tcPr>
          <w:p w14:paraId="701D1E53" w14:textId="77777777" w:rsidR="0070531C" w:rsidRPr="00D15ADE" w:rsidRDefault="0070531C" w:rsidP="00A922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5A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213C6E" w14:textId="77777777" w:rsidR="0070531C" w:rsidRPr="00D15ADE" w:rsidRDefault="0070531C" w:rsidP="00A922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5A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181F8E" w14:textId="77777777" w:rsidR="0070531C" w:rsidRPr="00D15ADE" w:rsidRDefault="0070531C" w:rsidP="00A922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15ADE" w:rsidRPr="00D15ADE" w14:paraId="7021F049" w14:textId="77777777" w:rsidTr="00A922A8">
        <w:trPr>
          <w:trHeight w:val="567"/>
        </w:trPr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46E071D" w14:textId="77777777" w:rsidR="0070531C" w:rsidRPr="00D15ADE" w:rsidRDefault="0070531C" w:rsidP="00A92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15A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pleen</w:t>
            </w:r>
          </w:p>
        </w:tc>
        <w:tc>
          <w:tcPr>
            <w:tcW w:w="1503" w:type="dxa"/>
            <w:vAlign w:val="center"/>
          </w:tcPr>
          <w:p w14:paraId="5C13A685" w14:textId="77777777" w:rsidR="0070531C" w:rsidRPr="00D15ADE" w:rsidRDefault="0070531C" w:rsidP="00A922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5A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8E824FD" w14:textId="77777777" w:rsidR="0070531C" w:rsidRPr="00D15ADE" w:rsidRDefault="0070531C" w:rsidP="00A922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84" w:type="dxa"/>
            <w:shd w:val="clear" w:color="auto" w:fill="auto"/>
            <w:noWrap/>
            <w:vAlign w:val="center"/>
            <w:hideMark/>
          </w:tcPr>
          <w:p w14:paraId="7CDFF498" w14:textId="77777777" w:rsidR="0070531C" w:rsidRPr="00D15ADE" w:rsidRDefault="0070531C" w:rsidP="00A922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B760A2" w14:textId="77777777" w:rsidR="0070531C" w:rsidRPr="00D15ADE" w:rsidRDefault="0070531C" w:rsidP="00A922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5A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02F29B" w14:textId="77777777" w:rsidR="0070531C" w:rsidRPr="00D15ADE" w:rsidRDefault="0070531C" w:rsidP="00A922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5A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70531C" w:rsidRPr="00D15ADE" w14:paraId="2B80768C" w14:textId="77777777" w:rsidTr="00A922A8">
        <w:trPr>
          <w:trHeight w:val="567"/>
        </w:trPr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10C0166" w14:textId="77777777" w:rsidR="0070531C" w:rsidRPr="00D15ADE" w:rsidRDefault="0070531C" w:rsidP="00A922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15A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eritoneum</w:t>
            </w:r>
          </w:p>
        </w:tc>
        <w:tc>
          <w:tcPr>
            <w:tcW w:w="1503" w:type="dxa"/>
            <w:vAlign w:val="center"/>
          </w:tcPr>
          <w:p w14:paraId="249EA104" w14:textId="77777777" w:rsidR="0070531C" w:rsidRPr="00D15ADE" w:rsidRDefault="0070531C" w:rsidP="00A922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5A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493CCB3" w14:textId="77777777" w:rsidR="0070531C" w:rsidRPr="00D15ADE" w:rsidRDefault="0070531C" w:rsidP="00A922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5A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484" w:type="dxa"/>
            <w:shd w:val="clear" w:color="auto" w:fill="auto"/>
            <w:noWrap/>
            <w:vAlign w:val="center"/>
            <w:hideMark/>
          </w:tcPr>
          <w:p w14:paraId="6520DC59" w14:textId="77777777" w:rsidR="0070531C" w:rsidRPr="00D15ADE" w:rsidRDefault="0070531C" w:rsidP="00A922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15A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B21CC5" w14:textId="77777777" w:rsidR="0070531C" w:rsidRPr="00D15ADE" w:rsidRDefault="0070531C" w:rsidP="00A922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0694A0" w14:textId="77777777" w:rsidR="0070531C" w:rsidRPr="00D15ADE" w:rsidRDefault="0070531C" w:rsidP="00A922A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36547120" w14:textId="3C0A7111" w:rsidR="007971B6" w:rsidRPr="00D15ADE" w:rsidRDefault="007971B6" w:rsidP="0070531C">
      <w:pPr>
        <w:ind w:left="708"/>
        <w:rPr>
          <w:rFonts w:ascii="Arial" w:hAnsi="Arial" w:cs="Arial"/>
          <w:sz w:val="24"/>
          <w:szCs w:val="24"/>
          <w:lang w:val="en-US"/>
        </w:rPr>
      </w:pPr>
    </w:p>
    <w:p w14:paraId="77A069A5" w14:textId="51F81339" w:rsidR="0070531C" w:rsidRPr="00D15ADE" w:rsidRDefault="0070531C" w:rsidP="0070531C">
      <w:pPr>
        <w:ind w:left="708"/>
        <w:rPr>
          <w:rFonts w:ascii="Arial" w:hAnsi="Arial" w:cs="Arial"/>
          <w:sz w:val="24"/>
          <w:szCs w:val="24"/>
          <w:lang w:val="en-US"/>
        </w:rPr>
      </w:pPr>
      <w:r w:rsidRPr="00D15ADE">
        <w:rPr>
          <w:rFonts w:ascii="Arial" w:hAnsi="Arial" w:cs="Arial"/>
          <w:sz w:val="24"/>
          <w:szCs w:val="24"/>
          <w:lang w:val="en-US"/>
        </w:rPr>
        <w:t>APC, argon-plasma c</w:t>
      </w:r>
      <w:bookmarkStart w:id="0" w:name="_GoBack"/>
      <w:bookmarkEnd w:id="0"/>
      <w:r w:rsidRPr="00D15ADE">
        <w:rPr>
          <w:rFonts w:ascii="Arial" w:hAnsi="Arial" w:cs="Arial"/>
          <w:sz w:val="24"/>
          <w:szCs w:val="24"/>
          <w:lang w:val="en-US"/>
        </w:rPr>
        <w:t>oagulation</w:t>
      </w:r>
    </w:p>
    <w:sectPr w:rsidR="0070531C" w:rsidRPr="00D15ADE" w:rsidSect="00D15ADE">
      <w:pgSz w:w="16838" w:h="11906" w:orient="landscape"/>
      <w:pgMar w:top="170" w:right="176" w:bottom="170" w:left="17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1C5"/>
    <w:rsid w:val="000E3C3B"/>
    <w:rsid w:val="001401C5"/>
    <w:rsid w:val="0037472C"/>
    <w:rsid w:val="003D2A6E"/>
    <w:rsid w:val="00521EA1"/>
    <w:rsid w:val="005C3CD8"/>
    <w:rsid w:val="00611249"/>
    <w:rsid w:val="0070531C"/>
    <w:rsid w:val="00730165"/>
    <w:rsid w:val="0075183B"/>
    <w:rsid w:val="007971B6"/>
    <w:rsid w:val="009D5C72"/>
    <w:rsid w:val="00A20269"/>
    <w:rsid w:val="00A32F70"/>
    <w:rsid w:val="00A7515B"/>
    <w:rsid w:val="00A922A8"/>
    <w:rsid w:val="00B962C9"/>
    <w:rsid w:val="00CF6B61"/>
    <w:rsid w:val="00D15ADE"/>
    <w:rsid w:val="00D808E0"/>
    <w:rsid w:val="00D80966"/>
    <w:rsid w:val="00DF36AE"/>
    <w:rsid w:val="00EA695A"/>
    <w:rsid w:val="00F70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F68A2"/>
  <w15:chartTrackingRefBased/>
  <w15:docId w15:val="{E00FC4D1-6AB0-4F16-B25B-7B21493B9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0531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47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37472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37472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F36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6A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6B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6B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6B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B61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0531C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mw-headline">
    <w:name w:val="mw-headline"/>
    <w:basedOn w:val="DefaultParagraphFont"/>
    <w:rsid w:val="0070531C"/>
  </w:style>
  <w:style w:type="character" w:customStyle="1" w:styleId="mw-editsection">
    <w:name w:val="mw-editsection"/>
    <w:basedOn w:val="DefaultParagraphFont"/>
    <w:rsid w:val="0070531C"/>
  </w:style>
  <w:style w:type="character" w:customStyle="1" w:styleId="mw-editsection-bracket">
    <w:name w:val="mw-editsection-bracket"/>
    <w:basedOn w:val="DefaultParagraphFont"/>
    <w:rsid w:val="0070531C"/>
  </w:style>
  <w:style w:type="character" w:styleId="Hyperlink">
    <w:name w:val="Hyperlink"/>
    <w:basedOn w:val="DefaultParagraphFont"/>
    <w:uiPriority w:val="99"/>
    <w:semiHidden/>
    <w:unhideWhenUsed/>
    <w:rsid w:val="0070531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7053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7053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092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3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4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Kamatchi Govindaraj</cp:lastModifiedBy>
  <cp:revision>18</cp:revision>
  <dcterms:created xsi:type="dcterms:W3CDTF">2020-11-09T14:34:00Z</dcterms:created>
  <dcterms:modified xsi:type="dcterms:W3CDTF">2022-10-07T05:34:00Z</dcterms:modified>
</cp:coreProperties>
</file>